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2C4AFB" w14:textId="6EDB7E67" w:rsidR="00656630" w:rsidRDefault="00656630">
      <w:r>
        <w:t>Supplementary file 1: Immunotherapy treatment protocols</w:t>
      </w:r>
    </w:p>
    <w:p w14:paraId="45952DF5" w14:textId="77777777" w:rsidR="00656630" w:rsidRDefault="00656630"/>
    <w:p w14:paraId="08555AE6" w14:textId="5AE640BE" w:rsidR="004C39AC" w:rsidRDefault="004C39AC" w:rsidP="004C39AC">
      <w:r>
        <w:t>Autologous tumor lysate and OX40L therapy:</w:t>
      </w:r>
    </w:p>
    <w:p w14:paraId="47F6E16B" w14:textId="77777777" w:rsidR="004C39AC" w:rsidRDefault="004C39AC"/>
    <w:p w14:paraId="41949172" w14:textId="6F6B71F1" w:rsidR="00656630" w:rsidRDefault="004C39AC">
      <w:r>
        <w:t>Autologous tumor lysate vaccines were prepared by mincing fresh tumor samples and culturing single-cell suspensions at 37</w:t>
      </w:r>
      <w:r>
        <w:sym w:font="Symbol" w:char="F0B0"/>
      </w:r>
      <w:r>
        <w:t>C in 5% O</w:t>
      </w:r>
      <w:r>
        <w:rPr>
          <w:vertAlign w:val="superscript"/>
        </w:rPr>
        <w:t>2</w:t>
      </w:r>
      <w:r>
        <w:t xml:space="preserve"> </w:t>
      </w:r>
      <w:r>
        <w:fldChar w:fldCharType="begin"/>
      </w:r>
      <w:r>
        <w:instrText xml:space="preserve"> ADDIN ZOTERO_ITEM CSL_CITATION {"citationID":"95ylvIHi","properties":{"formattedCitation":"(15)","plainCitation":"(15)","noteIndex":0},"citationItems":[{"id":231,"uris":["http://zotero.org/users/14478214/items/J2J7P6VW"],"itemData":{"id":231,"type":"article-journal","abstract":"PURPOSE: Atmospheric oxygen (</w:instrText>
      </w:r>
      <w:r>
        <w:rPr>
          <w:rFonts w:ascii="Cambria Math" w:hAnsi="Cambria Math" w:cs="Cambria Math"/>
        </w:rPr>
        <w:instrText>∼</w:instrText>
      </w:r>
      <w:r>
        <w:instrText xml:space="preserve">20% O(2)) has been the universal condition employed to culture tumor cells used as vaccine antigen. We tested the hypothesis that reducing oxygen tension would increase the efficacy of tumor cell lysate vaccines.\nEXPERIMENTAL DESIGN: GL261 glioma cells and EMT6 breast carcinoma cells were grown in 5% or 20% O(2). Syngeneic tumor-bearing mice were vaccinated with these tumor cell lysates mixed with CpG oligodeoxynucleotides as an adjuvant. Tumor infiltrating T cells and apoptotic GL261 cells were quantified by immunohistochemistry. Tumor-reactive immunoglobulin was detected by Western blot. Ovalbumin and gp100-derived peptides were mixed with GL261 lysates as marker antigens to detect changes in presentation of exogenous antigen on MHC class I in vitro, and in vivo following adoptive transfer of gp100-specific CD8(+) T cells.\nRESULTS: Mice bearing orthotopic glioma and breast carcinoma survived significantly longer when vaccinated with 5% O(2) lysates. Antigen-specific CTL activation was significantly enhanced following stimulation with lysates derived from GL261 cells grown in 5% O(2) versus 20% O(2) through a mechanism that involved enhanced cross-presentation of exogenous antigen on MHC I. Vaccination with 5% O(2) GL261 cell lysates caused a significant increase in CTL proliferation, tumoricidal function, and trafficking into brain tumor sites, whereas 20% O(2) lysate vaccines predominantly evoked an antibody response.\nCONCLUSIONS: Tissue culture oxygen functions as an \"immunologic switch\" by dictating the cellular and humoral immune responses elicited by tumor cell lysates. These results have profound implications for cancer vaccines that utilize tumor cells as the source of antigen.","container-title":"Clinical Cancer Research: An Official Journal of the American Association for Cancer Research","DOI":"10.1158/1078-0432.CCR-10-1572","ISSN":"1557-3265","issue":"19","journalAbbreviation":"Clin Cancer Res","language":"eng","note":"PMID: 20858839\nPMCID: PMC3016438","page":"4800-4808","source":"PubMed","title":"Superior efficacy of tumor cell vaccines grown in physiologic oxygen","volume":"16","author":[{"family":"Olin","given":"Michael R."},{"family":"Andersen","given":"Brian M."},{"family":"Zellmer","given":"David M."},{"family":"Grogan","given":"Patrick T."},{"family":"Popescu","given":"Flavia E."},{"family":"Xiong","given":"Zhengming"},{"family":"Forster","given":"Colleen L."},{"family":"Seiler","given":"Charlie"},{"family":"SantaCruz","given":"Karen S."},{"family":"Chen","given":"Wei"},{"family":"Blazar","given":"Bruce R."},{"family":"Ohlfest","given":"John R."}],"issued":{"date-parts":[["2010",10,1]]}}}],"schema":"https://github.com/citation-style-language/schema/raw/master/csl-citation.json"} </w:instrText>
      </w:r>
      <w:r>
        <w:fldChar w:fldCharType="separate"/>
      </w:r>
      <w:r>
        <w:rPr>
          <w:noProof/>
        </w:rPr>
        <w:t>(15)</w:t>
      </w:r>
      <w:r>
        <w:fldChar w:fldCharType="end"/>
      </w:r>
      <w:r>
        <w:t>. Multiple freeze-thaw cycles were used to lyse cultured tumor cells, which were irradiated at 20Gy. Immunotherapy protocols consisted intradermal injection of the autologous tumor lysate</w:t>
      </w:r>
      <w:r w:rsidR="002B10AA">
        <w:t xml:space="preserve"> (~ 500 </w:t>
      </w:r>
      <w:r w:rsidR="002B10AA">
        <w:rPr>
          <w:rFonts w:ascii="Aptos" w:hAnsi="Aptos"/>
        </w:rPr>
        <w:t>µ</w:t>
      </w:r>
      <w:r w:rsidR="002B10AA">
        <w:t xml:space="preserve">g/vaccine) </w:t>
      </w:r>
      <w:r w:rsidR="006A3F63">
        <w:t xml:space="preserve"> </w:t>
      </w:r>
      <w:r>
        <w:t>after topical application of</w:t>
      </w:r>
      <w:r w:rsidR="002B10AA">
        <w:t xml:space="preserve"> </w:t>
      </w:r>
      <w:r w:rsidRPr="002B10AA">
        <w:t>imiquimod</w:t>
      </w:r>
      <w:r w:rsidR="002B10AA" w:rsidRPr="002B10AA">
        <w:t xml:space="preserve"> </w:t>
      </w:r>
      <w:r w:rsidR="002B10AA" w:rsidRPr="00C97A12">
        <w:rPr>
          <w:rFonts w:cs="Times New Roman"/>
          <w:kern w:val="0"/>
        </w:rPr>
        <w:t>(1 packet 5% cream/12.5 g)</w:t>
      </w:r>
      <w:r w:rsidRPr="002B10AA">
        <w:t xml:space="preserve">, a Toll-like receptor 7 agonist, as an immune adjuvant. </w:t>
      </w:r>
      <w:r w:rsidR="00656630" w:rsidRPr="002B10AA">
        <w:t>OX40L</w:t>
      </w:r>
      <w:r w:rsidR="002B10AA">
        <w:t xml:space="preserve"> (</w:t>
      </w:r>
      <w:r w:rsidR="002B10AA" w:rsidRPr="002B10AA">
        <w:t>0.5 mg/injection</w:t>
      </w:r>
      <w:r w:rsidR="002B10AA">
        <w:t xml:space="preserve"> if </w:t>
      </w:r>
      <w:r w:rsidR="00572E8A">
        <w:t>5-20 kg BW, 1 mg/injection if 20-35 kg BW)</w:t>
      </w:r>
      <w:r w:rsidR="006A3F63" w:rsidRPr="002B10AA">
        <w:t>, a co-stimulatory molecule for</w:t>
      </w:r>
      <w:r w:rsidR="006A3F63">
        <w:t xml:space="preserve"> T cell activation, was given </w:t>
      </w:r>
      <w:r w:rsidR="00167E5E">
        <w:t xml:space="preserve">as intradermal injections </w:t>
      </w:r>
      <w:r w:rsidR="006A3F63">
        <w:t>along with the lysate vaccines</w:t>
      </w:r>
      <w:r w:rsidR="00572E8A">
        <w:t>, and without lysate for 4 more days following the initial injection</w:t>
      </w:r>
      <w:r w:rsidR="00167E5E">
        <w:t xml:space="preserve">. Starting 10-14 days after maximal, safe tumor resection, the dogs received the autologous tumor lysate and OX40L once weekly for three weeks, then </w:t>
      </w:r>
      <w:r w:rsidR="002B10AA">
        <w:t>every 4 weeks</w:t>
      </w:r>
      <w:r w:rsidR="00167E5E">
        <w:t xml:space="preserve"> for three </w:t>
      </w:r>
      <w:r w:rsidR="002B10AA">
        <w:t>treatments</w:t>
      </w:r>
      <w:r w:rsidR="00167E5E">
        <w:t xml:space="preserve">. </w:t>
      </w:r>
      <w:r w:rsidR="003F2554">
        <w:t>Some dogs also received adjuvant therapy with temozolomide (150 mg/</w:t>
      </w:r>
      <w:r w:rsidR="003F2554" w:rsidRPr="004441B4">
        <w:t>m</w:t>
      </w:r>
      <w:r w:rsidR="003F2554" w:rsidRPr="00810A57">
        <w:rPr>
          <w:vertAlign w:val="superscript"/>
        </w:rPr>
        <w:t>2</w:t>
      </w:r>
      <w:r w:rsidR="003F2554">
        <w:t xml:space="preserve"> x </w:t>
      </w:r>
      <w:r w:rsidR="003F2554" w:rsidRPr="004441B4">
        <w:t>BSA/1.73 m</w:t>
      </w:r>
      <w:r w:rsidR="003F2554" w:rsidRPr="00810A57">
        <w:rPr>
          <w:vertAlign w:val="superscript"/>
        </w:rPr>
        <w:t>2</w:t>
      </w:r>
      <w:r w:rsidR="003F2554">
        <w:t xml:space="preserve">, PO, </w:t>
      </w:r>
      <w:proofErr w:type="spellStart"/>
      <w:r w:rsidR="003F2554">
        <w:t>qD</w:t>
      </w:r>
      <w:proofErr w:type="spellEnd"/>
      <w:r w:rsidR="003F2554">
        <w:t xml:space="preserve">) for 5 days every 28-day cycle for 5 cycles. </w:t>
      </w:r>
      <w:r w:rsidR="00167E5E">
        <w:t xml:space="preserve">All dogs underwent recheck MRIs </w:t>
      </w:r>
      <w:r w:rsidR="002B10AA">
        <w:t>at 3, 6 and 12</w:t>
      </w:r>
      <w:r w:rsidR="00167E5E">
        <w:t xml:space="preserve"> months</w:t>
      </w:r>
      <w:r w:rsidR="002B10AA">
        <w:t xml:space="preserve"> after the immediate postoperative MRI</w:t>
      </w:r>
      <w:r w:rsidR="00167E5E">
        <w:t>. Progression-free survival (PFS) was recorded as the time from tumor resection to tumor recurrence on MRI and overall survival (OS) was recorded as time from tumor resection to patient death from euthanasia or natural causes.</w:t>
      </w:r>
    </w:p>
    <w:p w14:paraId="027D7A4A" w14:textId="77777777" w:rsidR="00656630" w:rsidRDefault="00656630"/>
    <w:p w14:paraId="0BCDCA8C" w14:textId="77777777" w:rsidR="00572E8A" w:rsidRDefault="00572E8A"/>
    <w:p w14:paraId="0F20D522" w14:textId="2D9CC4B0" w:rsidR="00A337FC" w:rsidRDefault="00A337FC">
      <w:r>
        <w:t>Combination gene therapy:</w:t>
      </w:r>
    </w:p>
    <w:p w14:paraId="7F225C01" w14:textId="77777777" w:rsidR="00A337FC" w:rsidRDefault="00A337FC"/>
    <w:p w14:paraId="5A9CFAD6" w14:textId="3D996CE1" w:rsidR="004441B4" w:rsidRDefault="00A337FC" w:rsidP="004441B4">
      <w:r>
        <w:t xml:space="preserve">After maximal, safe tumor resection, combination gene therapy with </w:t>
      </w:r>
      <w:r w:rsidR="00575870">
        <w:t xml:space="preserve">high-capacity </w:t>
      </w:r>
      <w:r>
        <w:t>adenoviral</w:t>
      </w:r>
      <w:r w:rsidR="00575870">
        <w:t xml:space="preserve"> (HC-Ad) Tetracycline On (</w:t>
      </w:r>
      <w:proofErr w:type="spellStart"/>
      <w:r w:rsidR="00575870">
        <w:t>TetOn</w:t>
      </w:r>
      <w:proofErr w:type="spellEnd"/>
      <w:r w:rsidR="00575870">
        <w:t>)</w:t>
      </w:r>
      <w:r>
        <w:t xml:space="preserve"> </w:t>
      </w:r>
      <w:proofErr w:type="spellStart"/>
      <w:r w:rsidRPr="00A337FC">
        <w:t>Fms</w:t>
      </w:r>
      <w:proofErr w:type="spellEnd"/>
      <w:r w:rsidRPr="00A337FC">
        <w:t>-related tyrosine kinase 3 ligand</w:t>
      </w:r>
      <w:r>
        <w:t xml:space="preserve"> (</w:t>
      </w:r>
      <w:r w:rsidR="00656630">
        <w:t>Flt3L</w:t>
      </w:r>
      <w:r>
        <w:t>)</w:t>
      </w:r>
      <w:r w:rsidR="00575870">
        <w:t xml:space="preserve">and HC-Ad thymidine kinase (TK) </w:t>
      </w:r>
      <w:r>
        <w:t xml:space="preserve">was administered by </w:t>
      </w:r>
      <w:r w:rsidR="00BD17D6">
        <w:t>15</w:t>
      </w:r>
      <w:r>
        <w:t xml:space="preserve"> (10</w:t>
      </w:r>
      <w:r w:rsidR="00BD17D6">
        <w:t>0</w:t>
      </w:r>
      <w:r>
        <w:t>-</w:t>
      </w:r>
      <w:r>
        <w:rPr>
          <w:rFonts w:ascii="Aptos" w:hAnsi="Aptos"/>
        </w:rPr>
        <w:t>µ</w:t>
      </w:r>
      <w:r>
        <w:t>l) injections into the brain parenchyma surrounding the resection cavity.</w:t>
      </w:r>
      <w:r w:rsidR="00BD17D6">
        <w:t xml:space="preserve"> After surgery, ganciclovir (10 mg/kg, PO, BID), the prodrug</w:t>
      </w:r>
      <w:r w:rsidR="004441B4">
        <w:t xml:space="preserve"> for TK, </w:t>
      </w:r>
      <w:r w:rsidR="00BD17D6">
        <w:t xml:space="preserve">was given for ten days and </w:t>
      </w:r>
      <w:r w:rsidR="004441B4">
        <w:t xml:space="preserve">doxycycline </w:t>
      </w:r>
      <w:r w:rsidR="00BD17D6">
        <w:t xml:space="preserve">(5 mg/kg, </w:t>
      </w:r>
      <w:r w:rsidR="004441B4">
        <w:t>PO</w:t>
      </w:r>
      <w:r w:rsidR="00BD17D6">
        <w:t xml:space="preserve">, </w:t>
      </w:r>
      <w:r w:rsidR="004441B4">
        <w:t>BID</w:t>
      </w:r>
      <w:r w:rsidR="00BD17D6">
        <w:t>)</w:t>
      </w:r>
      <w:r w:rsidR="004441B4">
        <w:t xml:space="preserve">, </w:t>
      </w:r>
      <w:r w:rsidR="00BD17D6">
        <w:t>to activate expression of Flt3L</w:t>
      </w:r>
      <w:r w:rsidR="004441B4">
        <w:t>, was given for 4 weeks. In addition, each dog received adjuvant chemotherapy with low-dose temozolomide (5</w:t>
      </w:r>
      <w:r w:rsidR="004C39AC">
        <w:t>0</w:t>
      </w:r>
      <w:r w:rsidR="004441B4">
        <w:t xml:space="preserve"> mg/</w:t>
      </w:r>
      <w:r w:rsidR="004441B4" w:rsidRPr="004441B4">
        <w:t>m</w:t>
      </w:r>
      <w:r w:rsidR="004441B4" w:rsidRPr="00810A57">
        <w:rPr>
          <w:vertAlign w:val="superscript"/>
        </w:rPr>
        <w:t>2</w:t>
      </w:r>
      <w:r w:rsidR="004441B4">
        <w:t xml:space="preserve"> x </w:t>
      </w:r>
      <w:r w:rsidR="004441B4" w:rsidRPr="004441B4">
        <w:t>BSA/1.73 m</w:t>
      </w:r>
      <w:r w:rsidR="004441B4" w:rsidRPr="00C97A12">
        <w:rPr>
          <w:vertAlign w:val="superscript"/>
        </w:rPr>
        <w:t>2</w:t>
      </w:r>
      <w:r w:rsidR="004441B4">
        <w:t xml:space="preserve">, PO, </w:t>
      </w:r>
      <w:proofErr w:type="spellStart"/>
      <w:r w:rsidR="004441B4">
        <w:t>qD</w:t>
      </w:r>
      <w:proofErr w:type="spellEnd"/>
      <w:r w:rsidR="004441B4">
        <w:t>)</w:t>
      </w:r>
      <w:r w:rsidR="004441B4">
        <w:rPr>
          <w:vertAlign w:val="superscript"/>
        </w:rPr>
        <w:t xml:space="preserve"> </w:t>
      </w:r>
      <w:r w:rsidR="004441B4">
        <w:t>for 14 days then 4 weeks later cyclic high-dose temozolomide (150 mg/</w:t>
      </w:r>
      <w:r w:rsidR="004441B4" w:rsidRPr="004441B4">
        <w:t>m</w:t>
      </w:r>
      <w:r w:rsidR="004441B4" w:rsidRPr="00810A57">
        <w:rPr>
          <w:vertAlign w:val="superscript"/>
        </w:rPr>
        <w:t>2</w:t>
      </w:r>
      <w:r w:rsidR="004441B4">
        <w:t xml:space="preserve"> x </w:t>
      </w:r>
      <w:r w:rsidR="004441B4" w:rsidRPr="004441B4">
        <w:t>BSA/1.73 m</w:t>
      </w:r>
      <w:r w:rsidR="004441B4" w:rsidRPr="00810A57">
        <w:rPr>
          <w:vertAlign w:val="superscript"/>
        </w:rPr>
        <w:t>2</w:t>
      </w:r>
      <w:r w:rsidR="004441B4">
        <w:t xml:space="preserve">, PO, </w:t>
      </w:r>
      <w:proofErr w:type="spellStart"/>
      <w:r w:rsidR="004441B4">
        <w:t>qD</w:t>
      </w:r>
      <w:proofErr w:type="spellEnd"/>
      <w:r w:rsidR="004441B4">
        <w:t>) for 5 days every 28-day cycle for 5 cycles. All dogs underwent recheck MRIs at 2, 6 and 12 months</w:t>
      </w:r>
      <w:r w:rsidR="004C39AC">
        <w:t xml:space="preserve"> after the immediate postoperative MRI</w:t>
      </w:r>
      <w:r w:rsidR="004441B4">
        <w:t>. Progression-free survival (PFS) was recorded as the time from tumor resection to tumor recurrence on MRI and overall survival (OS) was recorded as time from tumor resection to patient death from euthanasia or natural causes.</w:t>
      </w:r>
    </w:p>
    <w:p w14:paraId="18EFDFFC" w14:textId="534FCC6B" w:rsidR="00656630" w:rsidRPr="004441B4" w:rsidRDefault="00656630" w:rsidP="004441B4"/>
    <w:p w14:paraId="451AF3D8" w14:textId="77777777" w:rsidR="00656630" w:rsidRDefault="00656630"/>
    <w:p w14:paraId="22F60770" w14:textId="33988315" w:rsidR="00656630" w:rsidRDefault="00656630">
      <w:r>
        <w:t>Autologous tumor lysate and CD200 immune checkpoint inhibition therapy:</w:t>
      </w:r>
    </w:p>
    <w:p w14:paraId="4131C626" w14:textId="77777777" w:rsidR="00656630" w:rsidRDefault="00656630"/>
    <w:p w14:paraId="21E7D3AA" w14:textId="7562F882" w:rsidR="002C75C6" w:rsidRDefault="00D26501">
      <w:r>
        <w:t>Autologous tumor lysate vaccines were prepared by mincing fresh tumor samples and culturing single-cell suspensions at 37</w:t>
      </w:r>
      <w:r w:rsidR="00F530A7">
        <w:sym w:font="Symbol" w:char="F0B0"/>
      </w:r>
      <w:r>
        <w:t>C in 5% O</w:t>
      </w:r>
      <w:r w:rsidR="00F530A7">
        <w:rPr>
          <w:vertAlign w:val="superscript"/>
        </w:rPr>
        <w:t>2</w:t>
      </w:r>
      <w:r>
        <w:t xml:space="preserve"> </w:t>
      </w:r>
      <w:r>
        <w:fldChar w:fldCharType="begin"/>
      </w:r>
      <w:r>
        <w:instrText xml:space="preserve"> ADDIN ZOTERO_ITEM CSL_CITATION {"citationID":"95ylvIHi","properties":{"formattedCitation":"(15)","plainCitation":"(15)","noteIndex":0},"citationItems":[{"id":231,"uris":["http://zotero.org/users/14478214/items/J2J7P6VW"],"itemData":{"id":231,"type":"article-journal","abstract":"PURPOSE: Atmospheric oxygen (</w:instrText>
      </w:r>
      <w:r>
        <w:rPr>
          <w:rFonts w:ascii="Cambria Math" w:hAnsi="Cambria Math" w:cs="Cambria Math"/>
        </w:rPr>
        <w:instrText>∼</w:instrText>
      </w:r>
      <w:r>
        <w:instrText xml:space="preserve">20% O(2)) has been the universal condition employed to culture tumor cells used as vaccine antigen. We tested the hypothesis that reducing oxygen tension would increase the efficacy of tumor cell lysate vaccines.\nEXPERIMENTAL DESIGN: GL261 glioma cells and EMT6 breast carcinoma cells were grown in 5% or 20% O(2). Syngeneic tumor-bearing mice were vaccinated with these tumor cell lysates mixed with CpG oligodeoxynucleotides as an adjuvant. Tumor infiltrating T cells and apoptotic GL261 cells were quantified by immunohistochemistry. Tumor-reactive immunoglobulin was detected by Western blot. Ovalbumin and gp100-derived peptides were mixed with GL261 lysates as marker antigens to detect changes in presentation of exogenous antigen on MHC class I in vitro, and in vivo following adoptive transfer of gp100-specific CD8(+) T cells.\nRESULTS: Mice bearing orthotopic glioma and breast carcinoma survived significantly longer when vaccinated with 5% O(2) lysates. Antigen-specific CTL activation was significantly enhanced following stimulation with lysates derived from GL261 cells grown in 5% O(2) versus 20% O(2) through a mechanism that involved enhanced cross-presentation of exogenous antigen on MHC I. Vaccination with 5% O(2) GL261 cell lysates caused a significant increase in CTL proliferation, tumoricidal function, and trafficking into brain tumor sites, whereas 20% O(2) lysate vaccines predominantly evoked an antibody response.\nCONCLUSIONS: Tissue culture oxygen functions as an \"immunologic switch\" by dictating the cellular and humoral immune responses elicited by tumor cell lysates. These results have profound implications for cancer vaccines that utilize tumor cells as the source of antigen.","container-title":"Clinical Cancer Research: An Official Journal of the American Association for Cancer Research","DOI":"10.1158/1078-0432.CCR-10-1572","ISSN":"1557-3265","issue":"19","journalAbbreviation":"Clin Cancer Res","language":"eng","note":"PMID: 20858839\nPMCID: PMC3016438","page":"4800-4808","source":"PubMed","title":"Superior efficacy of tumor cell vaccines grown in physiologic oxygen","volume":"16","author":[{"family":"Olin","given":"Michael R."},{"family":"Andersen","given":"Brian M."},{"family":"Zellmer","given":"David M."},{"family":"Grogan","given":"Patrick T."},{"family":"Popescu","given":"Flavia E."},{"family":"Xiong","given":"Zhengming"},{"family":"Forster","given":"Colleen L."},{"family":"Seiler","given":"Charlie"},{"family":"SantaCruz","given":"Karen S."},{"family":"Chen","given":"Wei"},{"family":"Blazar","given":"Bruce R."},{"family":"Ohlfest","given":"John R."}],"issued":{"date-parts":[["2010",10,1]]}}}],"schema":"https://github.com/citation-style-language/schema/raw/master/csl-citation.json"} </w:instrText>
      </w:r>
      <w:r>
        <w:fldChar w:fldCharType="separate"/>
      </w:r>
      <w:r>
        <w:rPr>
          <w:noProof/>
        </w:rPr>
        <w:t>(15)</w:t>
      </w:r>
      <w:r>
        <w:fldChar w:fldCharType="end"/>
      </w:r>
      <w:r>
        <w:t>. Multiple free</w:t>
      </w:r>
      <w:r w:rsidR="00F530A7">
        <w:t>ze</w:t>
      </w:r>
      <w:r>
        <w:t xml:space="preserve">-thaw cycles were used to lyse cultured tumor cells, which were irradiated at 20Gy. Immunotherapy protocols </w:t>
      </w:r>
      <w:r>
        <w:lastRenderedPageBreak/>
        <w:t>consisted intradermal injection of the autologous tumor lysate</w:t>
      </w:r>
      <w:r w:rsidR="00167E5E">
        <w:t xml:space="preserve"> (~ 500 </w:t>
      </w:r>
      <w:r w:rsidR="00167E5E">
        <w:rPr>
          <w:rFonts w:ascii="Aptos" w:hAnsi="Aptos"/>
        </w:rPr>
        <w:t>µ</w:t>
      </w:r>
      <w:r w:rsidR="00167E5E">
        <w:t>g protein/vaccine)</w:t>
      </w:r>
      <w:r>
        <w:t>, and CD200AR-L</w:t>
      </w:r>
      <w:r w:rsidR="00167E5E">
        <w:t xml:space="preserve"> (</w:t>
      </w:r>
      <w:r w:rsidR="00167E5E" w:rsidRPr="002B10AA">
        <w:t>10</w:t>
      </w:r>
      <w:r w:rsidR="002B10AA" w:rsidRPr="002B10AA">
        <w:t xml:space="preserve"> </w:t>
      </w:r>
      <w:r w:rsidR="002B10AA" w:rsidRPr="00C97A12">
        <w:rPr>
          <w:rFonts w:cs="Times New Roman"/>
          <w:kern w:val="0"/>
        </w:rPr>
        <w:sym w:font="Symbol" w:char="F06D"/>
      </w:r>
      <w:r w:rsidR="002B10AA" w:rsidRPr="00C97A12">
        <w:rPr>
          <w:rFonts w:cs="Times New Roman"/>
          <w:kern w:val="0"/>
        </w:rPr>
        <w:t>g/kg</w:t>
      </w:r>
      <w:r w:rsidR="002B10AA">
        <w:rPr>
          <w:rFonts w:cs="Times New Roman"/>
          <w:kern w:val="0"/>
        </w:rPr>
        <w:t>)</w:t>
      </w:r>
      <w:r w:rsidR="00F530A7" w:rsidRPr="002B10AA">
        <w:t>, a peptide</w:t>
      </w:r>
      <w:r w:rsidR="00F530A7">
        <w:t xml:space="preserve"> ICI, after topical application of imiquimod</w:t>
      </w:r>
      <w:r w:rsidR="00572E8A">
        <w:t xml:space="preserve"> </w:t>
      </w:r>
      <w:r w:rsidR="00572E8A" w:rsidRPr="00810A57">
        <w:rPr>
          <w:rFonts w:cs="Times New Roman"/>
          <w:kern w:val="0"/>
        </w:rPr>
        <w:t>(1 packet 5% cream/12.5 g)</w:t>
      </w:r>
      <w:r w:rsidR="00F530A7">
        <w:t>, a Toll-like receptor 7 agonist, as an immune adjuvant</w:t>
      </w:r>
      <w:r>
        <w:t xml:space="preserve">. </w:t>
      </w:r>
      <w:r w:rsidR="00F530A7">
        <w:t xml:space="preserve">Starting 10-14 days after </w:t>
      </w:r>
      <w:r w:rsidR="004C39AC">
        <w:t xml:space="preserve">maximal, safe </w:t>
      </w:r>
      <w:r w:rsidR="00F530A7">
        <w:t>tumor resection, t</w:t>
      </w:r>
      <w:r>
        <w:t>he dogs received the autologous tumor lysate, adjuvant, and CD200AR-L</w:t>
      </w:r>
      <w:r w:rsidR="00F530A7">
        <w:t xml:space="preserve"> once </w:t>
      </w:r>
      <w:r>
        <w:t xml:space="preserve">weekly for three weeks, then </w:t>
      </w:r>
      <w:r w:rsidR="002B10AA">
        <w:t xml:space="preserve">every 4 weeks </w:t>
      </w:r>
      <w:r>
        <w:t xml:space="preserve">for three </w:t>
      </w:r>
      <w:r w:rsidR="002B10AA">
        <w:t>treatments</w:t>
      </w:r>
      <w:r>
        <w:t xml:space="preserve">, then every seven </w:t>
      </w:r>
      <w:r w:rsidR="00F530A7">
        <w:t>(</w:t>
      </w:r>
      <w:r w:rsidR="00F530A7">
        <w:sym w:font="Symbol" w:char="F0B1"/>
      </w:r>
      <w:r w:rsidR="00F530A7">
        <w:t xml:space="preserve"> 1) </w:t>
      </w:r>
      <w:r>
        <w:t xml:space="preserve">weeks until tumor progression, patient death, or withdrawal from the study. All dogs underwent recheck MRIs every four months. Progression-free survival (PFS) was recorded as the time from tumor </w:t>
      </w:r>
      <w:r w:rsidR="00F530A7">
        <w:t xml:space="preserve">resection </w:t>
      </w:r>
      <w:r>
        <w:t xml:space="preserve">to tumor recurrence on MRI and overall survival (OS) was recorded as time from tumor </w:t>
      </w:r>
      <w:r w:rsidR="00F530A7">
        <w:t xml:space="preserve">resection </w:t>
      </w:r>
      <w:r>
        <w:t>to patient death from euthanasia or natural causes.</w:t>
      </w:r>
    </w:p>
    <w:sectPr w:rsidR="002C75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501"/>
    <w:rsid w:val="0001598A"/>
    <w:rsid w:val="001241FB"/>
    <w:rsid w:val="00167E5E"/>
    <w:rsid w:val="00172472"/>
    <w:rsid w:val="001B6E46"/>
    <w:rsid w:val="00263903"/>
    <w:rsid w:val="00286E1E"/>
    <w:rsid w:val="002B10AA"/>
    <w:rsid w:val="002C75C6"/>
    <w:rsid w:val="003100B2"/>
    <w:rsid w:val="00324315"/>
    <w:rsid w:val="00347A51"/>
    <w:rsid w:val="003754A1"/>
    <w:rsid w:val="003B27A4"/>
    <w:rsid w:val="003B35DB"/>
    <w:rsid w:val="003F1C20"/>
    <w:rsid w:val="003F2554"/>
    <w:rsid w:val="004441B4"/>
    <w:rsid w:val="004829B0"/>
    <w:rsid w:val="004964D0"/>
    <w:rsid w:val="004A0236"/>
    <w:rsid w:val="004C39AC"/>
    <w:rsid w:val="004D6A32"/>
    <w:rsid w:val="00572E8A"/>
    <w:rsid w:val="00575870"/>
    <w:rsid w:val="00656630"/>
    <w:rsid w:val="00692204"/>
    <w:rsid w:val="006A3F63"/>
    <w:rsid w:val="006F179A"/>
    <w:rsid w:val="00715A26"/>
    <w:rsid w:val="007511B4"/>
    <w:rsid w:val="00780FBA"/>
    <w:rsid w:val="007F0B97"/>
    <w:rsid w:val="007F141E"/>
    <w:rsid w:val="00825DA8"/>
    <w:rsid w:val="008C5A1F"/>
    <w:rsid w:val="00927B3C"/>
    <w:rsid w:val="00936555"/>
    <w:rsid w:val="00A33728"/>
    <w:rsid w:val="00A337FC"/>
    <w:rsid w:val="00A87FCC"/>
    <w:rsid w:val="00B245E0"/>
    <w:rsid w:val="00B32D5B"/>
    <w:rsid w:val="00B44366"/>
    <w:rsid w:val="00B702E5"/>
    <w:rsid w:val="00BC59A9"/>
    <w:rsid w:val="00BD17D6"/>
    <w:rsid w:val="00C70E91"/>
    <w:rsid w:val="00C97A12"/>
    <w:rsid w:val="00D26501"/>
    <w:rsid w:val="00D44DD9"/>
    <w:rsid w:val="00E32703"/>
    <w:rsid w:val="00EC72E8"/>
    <w:rsid w:val="00EE1150"/>
    <w:rsid w:val="00EE4DC0"/>
    <w:rsid w:val="00F415CF"/>
    <w:rsid w:val="00F530A7"/>
    <w:rsid w:val="00F57AC2"/>
    <w:rsid w:val="00FB10FA"/>
    <w:rsid w:val="00FC1878"/>
    <w:rsid w:val="00FC3E6C"/>
    <w:rsid w:val="00FD7E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48D57C"/>
  <w15:chartTrackingRefBased/>
  <w15:docId w15:val="{31C3E02F-9EED-E64B-ACB0-E30137CE5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265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265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265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265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265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2650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650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650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650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65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65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65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65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65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65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65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65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6501"/>
    <w:rPr>
      <w:rFonts w:eastAsiaTheme="majorEastAsia" w:cstheme="majorBidi"/>
      <w:color w:val="272727" w:themeColor="text1" w:themeTint="D8"/>
    </w:rPr>
  </w:style>
  <w:style w:type="paragraph" w:styleId="Title">
    <w:name w:val="Title"/>
    <w:basedOn w:val="Normal"/>
    <w:next w:val="Normal"/>
    <w:link w:val="TitleChar"/>
    <w:uiPriority w:val="10"/>
    <w:qFormat/>
    <w:rsid w:val="00D2650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65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650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265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650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26501"/>
    <w:rPr>
      <w:i/>
      <w:iCs/>
      <w:color w:val="404040" w:themeColor="text1" w:themeTint="BF"/>
    </w:rPr>
  </w:style>
  <w:style w:type="paragraph" w:styleId="ListParagraph">
    <w:name w:val="List Paragraph"/>
    <w:basedOn w:val="Normal"/>
    <w:uiPriority w:val="34"/>
    <w:qFormat/>
    <w:rsid w:val="00D26501"/>
    <w:pPr>
      <w:ind w:left="720"/>
      <w:contextualSpacing/>
    </w:pPr>
  </w:style>
  <w:style w:type="character" w:styleId="IntenseEmphasis">
    <w:name w:val="Intense Emphasis"/>
    <w:basedOn w:val="DefaultParagraphFont"/>
    <w:uiPriority w:val="21"/>
    <w:qFormat/>
    <w:rsid w:val="00D26501"/>
    <w:rPr>
      <w:i/>
      <w:iCs/>
      <w:color w:val="0F4761" w:themeColor="accent1" w:themeShade="BF"/>
    </w:rPr>
  </w:style>
  <w:style w:type="paragraph" w:styleId="IntenseQuote">
    <w:name w:val="Intense Quote"/>
    <w:basedOn w:val="Normal"/>
    <w:next w:val="Normal"/>
    <w:link w:val="IntenseQuoteChar"/>
    <w:uiPriority w:val="30"/>
    <w:qFormat/>
    <w:rsid w:val="00D265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26501"/>
    <w:rPr>
      <w:i/>
      <w:iCs/>
      <w:color w:val="0F4761" w:themeColor="accent1" w:themeShade="BF"/>
    </w:rPr>
  </w:style>
  <w:style w:type="character" w:styleId="IntenseReference">
    <w:name w:val="Intense Reference"/>
    <w:basedOn w:val="DefaultParagraphFont"/>
    <w:uiPriority w:val="32"/>
    <w:qFormat/>
    <w:rsid w:val="00D26501"/>
    <w:rPr>
      <w:b/>
      <w:bCs/>
      <w:smallCaps/>
      <w:color w:val="0F4761" w:themeColor="accent1" w:themeShade="BF"/>
      <w:spacing w:val="5"/>
    </w:rPr>
  </w:style>
  <w:style w:type="character" w:styleId="CommentReference">
    <w:name w:val="annotation reference"/>
    <w:basedOn w:val="DefaultParagraphFont"/>
    <w:uiPriority w:val="99"/>
    <w:semiHidden/>
    <w:unhideWhenUsed/>
    <w:rsid w:val="004964D0"/>
    <w:rPr>
      <w:sz w:val="16"/>
      <w:szCs w:val="16"/>
    </w:rPr>
  </w:style>
  <w:style w:type="paragraph" w:styleId="CommentText">
    <w:name w:val="annotation text"/>
    <w:basedOn w:val="Normal"/>
    <w:link w:val="CommentTextChar"/>
    <w:uiPriority w:val="99"/>
    <w:semiHidden/>
    <w:unhideWhenUsed/>
    <w:rsid w:val="004964D0"/>
    <w:rPr>
      <w:sz w:val="20"/>
      <w:szCs w:val="20"/>
    </w:rPr>
  </w:style>
  <w:style w:type="character" w:customStyle="1" w:styleId="CommentTextChar">
    <w:name w:val="Comment Text Char"/>
    <w:basedOn w:val="DefaultParagraphFont"/>
    <w:link w:val="CommentText"/>
    <w:uiPriority w:val="99"/>
    <w:semiHidden/>
    <w:rsid w:val="004964D0"/>
    <w:rPr>
      <w:sz w:val="20"/>
      <w:szCs w:val="20"/>
    </w:rPr>
  </w:style>
  <w:style w:type="paragraph" w:styleId="CommentSubject">
    <w:name w:val="annotation subject"/>
    <w:basedOn w:val="CommentText"/>
    <w:next w:val="CommentText"/>
    <w:link w:val="CommentSubjectChar"/>
    <w:uiPriority w:val="99"/>
    <w:semiHidden/>
    <w:unhideWhenUsed/>
    <w:rsid w:val="004964D0"/>
    <w:rPr>
      <w:b/>
      <w:bCs/>
    </w:rPr>
  </w:style>
  <w:style w:type="character" w:customStyle="1" w:styleId="CommentSubjectChar">
    <w:name w:val="Comment Subject Char"/>
    <w:basedOn w:val="CommentTextChar"/>
    <w:link w:val="CommentSubject"/>
    <w:uiPriority w:val="99"/>
    <w:semiHidden/>
    <w:rsid w:val="004964D0"/>
    <w:rPr>
      <w:b/>
      <w:bCs/>
      <w:sz w:val="20"/>
      <w:szCs w:val="20"/>
    </w:rPr>
  </w:style>
  <w:style w:type="paragraph" w:styleId="Revision">
    <w:name w:val="Revision"/>
    <w:hidden/>
    <w:uiPriority w:val="99"/>
    <w:semiHidden/>
    <w:rsid w:val="00F530A7"/>
  </w:style>
  <w:style w:type="paragraph" w:styleId="NormalWeb">
    <w:name w:val="Normal (Web)"/>
    <w:basedOn w:val="Normal"/>
    <w:uiPriority w:val="99"/>
    <w:semiHidden/>
    <w:unhideWhenUsed/>
    <w:rsid w:val="002B10AA"/>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21193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469</Words>
  <Characters>837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A Arnold</dc:creator>
  <cp:keywords/>
  <dc:description/>
  <cp:lastModifiedBy>Susan A Arnold</cp:lastModifiedBy>
  <cp:revision>2</cp:revision>
  <dcterms:created xsi:type="dcterms:W3CDTF">2024-12-12T14:04:00Z</dcterms:created>
  <dcterms:modified xsi:type="dcterms:W3CDTF">2024-12-12T14:04:00Z</dcterms:modified>
</cp:coreProperties>
</file>